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385F9" w14:textId="1C725FC4" w:rsidR="005A3504" w:rsidRDefault="005A3504" w:rsidP="00793D1C">
      <w:pPr>
        <w:spacing w:line="480" w:lineRule="auto"/>
        <w:jc w:val="left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noProof/>
          <w:sz w:val="22"/>
          <w:lang w:val="en-IN" w:eastAsia="en-IN"/>
        </w:rPr>
        <w:drawing>
          <wp:inline distT="0" distB="0" distL="0" distR="0" wp14:anchorId="1810CA72" wp14:editId="6FEC603A">
            <wp:extent cx="5731510" cy="3912235"/>
            <wp:effectExtent l="0" t="0" r="2540" b="0"/>
            <wp:docPr id="1766374442" name="그림 1" descr="텍스트, 라인, 스크린샷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6374442" name="그림 1" descr="텍스트, 라인, 스크린샷, 도표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EF24E" w14:textId="10E35BC0" w:rsidR="00793D1C" w:rsidRPr="00E417A9" w:rsidRDefault="00793D1C" w:rsidP="00793D1C">
      <w:pPr>
        <w:spacing w:line="480" w:lineRule="auto"/>
        <w:jc w:val="left"/>
        <w:rPr>
          <w:rFonts w:ascii="Times New Roman" w:eastAsiaTheme="minorHAnsi" w:hAnsi="Times New Roman" w:cs="Times New Roman"/>
          <w:sz w:val="22"/>
        </w:rPr>
      </w:pPr>
      <w:r w:rsidRPr="00E417A9">
        <w:rPr>
          <w:rFonts w:ascii="Times New Roman" w:eastAsiaTheme="minorHAnsi" w:hAnsi="Times New Roman" w:cs="Times New Roman" w:hint="eastAsia"/>
          <w:sz w:val="22"/>
        </w:rPr>
        <w:t>S</w:t>
      </w:r>
      <w:r w:rsidRPr="00E417A9">
        <w:rPr>
          <w:rFonts w:ascii="Times New Roman" w:eastAsiaTheme="minorHAnsi" w:hAnsi="Times New Roman" w:cs="Times New Roman"/>
          <w:sz w:val="22"/>
        </w:rPr>
        <w:t xml:space="preserve">upplementary </w:t>
      </w:r>
      <w:r w:rsidR="00E417A9">
        <w:rPr>
          <w:rFonts w:ascii="Times New Roman" w:eastAsiaTheme="minorHAnsi" w:hAnsi="Times New Roman" w:cs="Times New Roman"/>
          <w:sz w:val="22"/>
        </w:rPr>
        <w:t>F</w:t>
      </w:r>
      <w:r w:rsidRPr="00E417A9">
        <w:rPr>
          <w:rFonts w:ascii="Times New Roman" w:eastAsiaTheme="minorHAnsi" w:hAnsi="Times New Roman" w:cs="Times New Roman"/>
          <w:sz w:val="22"/>
        </w:rPr>
        <w:t>igure</w:t>
      </w:r>
      <w:r w:rsidR="00E417A9">
        <w:rPr>
          <w:rFonts w:ascii="Times New Roman" w:eastAsiaTheme="minorHAnsi" w:hAnsi="Times New Roman" w:cs="Times New Roman"/>
          <w:sz w:val="22"/>
        </w:rPr>
        <w:t xml:space="preserve"> 1. </w:t>
      </w:r>
      <w:r w:rsidRPr="00E417A9">
        <w:rPr>
          <w:rFonts w:ascii="Times New Roman" w:eastAsiaTheme="minorHAnsi" w:hAnsi="Times New Roman" w:cs="Times New Roman" w:hint="eastAsia"/>
          <w:sz w:val="22"/>
        </w:rPr>
        <w:t>R</w:t>
      </w:r>
      <w:r w:rsidRPr="00E417A9">
        <w:rPr>
          <w:rFonts w:ascii="Times New Roman" w:eastAsiaTheme="minorHAnsi" w:hAnsi="Times New Roman" w:cs="Times New Roman"/>
          <w:sz w:val="22"/>
        </w:rPr>
        <w:t xml:space="preserve">OC curve for predicting dissection by hypointense signal on SWI. </w:t>
      </w:r>
    </w:p>
    <w:p w14:paraId="1D70995C" w14:textId="27E941C5" w:rsidR="001D00CE" w:rsidRPr="00793D1C" w:rsidRDefault="00793D1C" w:rsidP="00793D1C">
      <w:pPr>
        <w:spacing w:line="480" w:lineRule="auto"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E417A9">
        <w:rPr>
          <w:rFonts w:ascii="Times New Roman" w:eastAsiaTheme="minorHAnsi" w:hAnsi="Times New Roman" w:cs="Times New Roman"/>
          <w:sz w:val="22"/>
        </w:rPr>
        <w:t xml:space="preserve">When dissection was defined only by the angiography (blue line), AUC was 0.854 </w:t>
      </w:r>
      <w:bookmarkStart w:id="0" w:name="_GoBack"/>
      <w:bookmarkEnd w:id="0"/>
      <w:r w:rsidRPr="00E417A9">
        <w:rPr>
          <w:rFonts w:ascii="Times New Roman" w:eastAsiaTheme="minorHAnsi" w:hAnsi="Times New Roman" w:cs="Times New Roman"/>
          <w:sz w:val="22"/>
        </w:rPr>
        <w:t>(Sensitivity=91.7%, Specificity=79.1%). Incorporating hypointense signal as a diagnostic marker for dissection (red line), AUC was 0.981 (Sensitivity=96.2%, Specificity=100.0%). ROC, Receiver operating characteristic; SWI, susceptibility weighted imaging; AUC, area under curve</w:t>
      </w:r>
    </w:p>
    <w:sectPr w:rsidR="001D00CE" w:rsidRPr="00793D1C" w:rsidSect="007201B9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K0MDMxtjS1NDC2MDVU0lEKTi0uzszPAykwqgUAQ8FhnCwAAAA="/>
  </w:docVars>
  <w:rsids>
    <w:rsidRoot w:val="00793D1C"/>
    <w:rsid w:val="001D00CE"/>
    <w:rsid w:val="0024004E"/>
    <w:rsid w:val="00302DB9"/>
    <w:rsid w:val="005A3504"/>
    <w:rsid w:val="007201B9"/>
    <w:rsid w:val="00793D1C"/>
    <w:rsid w:val="0086089B"/>
    <w:rsid w:val="00D42832"/>
    <w:rsid w:val="00E41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77C42"/>
  <w15:chartTrackingRefBased/>
  <w15:docId w15:val="{7C2D55D6-7971-466E-87C6-2362F15A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D1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3D1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D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D1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D1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D1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D1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D1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D1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D1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D1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D1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D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D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D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D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D1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D1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93D1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D1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D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D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D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3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D1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93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jae Sung</dc:creator>
  <cp:keywords/>
  <dc:description/>
  <cp:lastModifiedBy>Nithya R.</cp:lastModifiedBy>
  <cp:revision>5</cp:revision>
  <dcterms:created xsi:type="dcterms:W3CDTF">2024-02-21T10:53:00Z</dcterms:created>
  <dcterms:modified xsi:type="dcterms:W3CDTF">2024-03-02T01:39:00Z</dcterms:modified>
</cp:coreProperties>
</file>